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4CFD5" w14:textId="69F8C18B" w:rsidR="00C064C4" w:rsidRPr="002A0F69" w:rsidRDefault="00FA285C" w:rsidP="00C064C4">
      <w:pPr>
        <w:spacing w:line="360" w:lineRule="auto"/>
        <w:ind w:left="-709"/>
        <w:jc w:val="both"/>
        <w:rPr>
          <w:rFonts w:ascii="Constantia" w:hAnsi="Constantia"/>
          <w:sz w:val="24"/>
          <w:szCs w:val="24"/>
          <w:lang w:val="en-US"/>
        </w:rPr>
      </w:pPr>
      <w:r>
        <w:rPr>
          <w:rFonts w:ascii="Constantia" w:hAnsi="Constantia"/>
          <w:sz w:val="24"/>
          <w:szCs w:val="24"/>
          <w:lang w:val="en-US"/>
        </w:rPr>
        <w:t xml:space="preserve">S4 </w:t>
      </w:r>
      <w:r w:rsidR="00C064C4" w:rsidRPr="002A0F69">
        <w:rPr>
          <w:rFonts w:ascii="Constantia" w:hAnsi="Constantia"/>
          <w:sz w:val="24"/>
          <w:szCs w:val="24"/>
          <w:lang w:val="en-US"/>
        </w:rPr>
        <w:t>Table</w:t>
      </w:r>
      <w:r>
        <w:rPr>
          <w:rFonts w:ascii="Constantia" w:hAnsi="Constantia"/>
          <w:sz w:val="24"/>
          <w:szCs w:val="24"/>
          <w:lang w:val="en-US"/>
        </w:rPr>
        <w:t>.</w:t>
      </w:r>
      <w:r w:rsidR="00C064C4" w:rsidRPr="002A0F69">
        <w:rPr>
          <w:rFonts w:ascii="Constantia" w:hAnsi="Constantia"/>
          <w:sz w:val="24"/>
          <w:szCs w:val="24"/>
          <w:lang w:val="en-US"/>
        </w:rPr>
        <w:t xml:space="preserve"> </w:t>
      </w:r>
      <w:r w:rsidR="007912B8">
        <w:rPr>
          <w:rFonts w:ascii="Constantia" w:hAnsi="Constantia"/>
          <w:sz w:val="24"/>
          <w:szCs w:val="24"/>
          <w:lang w:val="en-US"/>
        </w:rPr>
        <w:t>Renal function stratified by donor and recipient gender combinations</w:t>
      </w:r>
      <w:r w:rsidR="00B069F8">
        <w:rPr>
          <w:rFonts w:ascii="Constantia" w:hAnsi="Constantia"/>
          <w:sz w:val="24"/>
          <w:szCs w:val="24"/>
          <w:lang w:val="en-US"/>
        </w:rPr>
        <w:t>.</w:t>
      </w:r>
      <w:r w:rsidR="0037340D">
        <w:rPr>
          <w:rFonts w:ascii="Constantia" w:hAnsi="Constantia"/>
          <w:sz w:val="24"/>
          <w:szCs w:val="24"/>
          <w:lang w:val="en-US"/>
        </w:rPr>
        <w:t xml:space="preserve"> </w:t>
      </w:r>
    </w:p>
    <w:tbl>
      <w:tblPr>
        <w:tblW w:w="15406" w:type="dxa"/>
        <w:tblInd w:w="-60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572"/>
        <w:gridCol w:w="1540"/>
        <w:gridCol w:w="1541"/>
        <w:gridCol w:w="1540"/>
        <w:gridCol w:w="1541"/>
        <w:gridCol w:w="1672"/>
      </w:tblGrid>
      <w:tr w:rsidR="00C064C4" w:rsidRPr="0037340D" w14:paraId="45239B97" w14:textId="77777777" w:rsidTr="00C12CF6">
        <w:trPr>
          <w:trHeight w:val="534"/>
        </w:trPr>
        <w:tc>
          <w:tcPr>
            <w:tcW w:w="757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955DEAA" w14:textId="77777777" w:rsidR="00C064C4" w:rsidRPr="0037340D" w:rsidRDefault="00C064C4" w:rsidP="00C064C4">
            <w:pPr>
              <w:spacing w:line="240" w:lineRule="auto"/>
              <w:rPr>
                <w:rFonts w:ascii="Constantia" w:hAnsi="Constantia"/>
                <w:b/>
                <w:sz w:val="24"/>
                <w:szCs w:val="24"/>
                <w:lang w:val="en-US"/>
              </w:rPr>
            </w:pPr>
            <w:r w:rsidRPr="0037340D">
              <w:rPr>
                <w:rFonts w:ascii="Constantia" w:hAnsi="Constantia"/>
                <w:b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E4C1A1E" w14:textId="77777777" w:rsidR="00C064C4" w:rsidRPr="0037340D" w:rsidRDefault="00C064C4" w:rsidP="00C064C4">
            <w:pPr>
              <w:spacing w:line="240" w:lineRule="auto"/>
              <w:jc w:val="center"/>
              <w:rPr>
                <w:rFonts w:ascii="Constantia" w:hAnsi="Constantia"/>
                <w:b/>
                <w:sz w:val="24"/>
                <w:szCs w:val="24"/>
                <w:lang w:val="en-US"/>
              </w:rPr>
            </w:pPr>
            <w:r w:rsidRPr="0037340D">
              <w:rPr>
                <w:rFonts w:ascii="Constantia" w:hAnsi="Constantia"/>
                <w:b/>
                <w:sz w:val="24"/>
                <w:szCs w:val="24"/>
                <w:lang w:val="en-US"/>
              </w:rPr>
              <w:t>rATG-5 (n=100)</w:t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892BC20" w14:textId="77777777" w:rsidR="00C064C4" w:rsidRPr="0037340D" w:rsidRDefault="00C064C4" w:rsidP="00C064C4">
            <w:pPr>
              <w:spacing w:line="240" w:lineRule="auto"/>
              <w:jc w:val="center"/>
              <w:rPr>
                <w:rFonts w:ascii="Constantia" w:hAnsi="Constantia"/>
                <w:b/>
                <w:sz w:val="24"/>
                <w:szCs w:val="24"/>
                <w:lang w:val="en-US"/>
              </w:rPr>
            </w:pPr>
            <w:r w:rsidRPr="0037340D">
              <w:rPr>
                <w:rFonts w:ascii="Constantia" w:hAnsi="Constantia"/>
                <w:b/>
                <w:sz w:val="24"/>
                <w:szCs w:val="24"/>
                <w:lang w:val="en-US"/>
              </w:rPr>
              <w:t>rATG-3 (n=110)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047FF8D" w14:textId="77777777" w:rsidR="00C064C4" w:rsidRPr="0037340D" w:rsidRDefault="00C064C4" w:rsidP="00C064C4">
            <w:pPr>
              <w:spacing w:line="240" w:lineRule="auto"/>
              <w:jc w:val="center"/>
              <w:rPr>
                <w:rFonts w:ascii="Constantia" w:hAnsi="Constantia"/>
                <w:b/>
                <w:sz w:val="24"/>
                <w:szCs w:val="24"/>
                <w:lang w:val="en-US"/>
              </w:rPr>
            </w:pPr>
            <w:r w:rsidRPr="0037340D">
              <w:rPr>
                <w:rFonts w:ascii="Constantia" w:hAnsi="Constantia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7D7C20" w:rsidRPr="009E0630" w14:paraId="314B98B3" w14:textId="77777777" w:rsidTr="00C12CF6">
        <w:trPr>
          <w:trHeight w:val="534"/>
        </w:trPr>
        <w:tc>
          <w:tcPr>
            <w:tcW w:w="7572" w:type="dxa"/>
            <w:vAlign w:val="center"/>
          </w:tcPr>
          <w:p w14:paraId="3DBE4A4D" w14:textId="514353F6" w:rsidR="007D7C20" w:rsidRPr="008C367E" w:rsidRDefault="007D7C20" w:rsidP="007912B8">
            <w:pPr>
              <w:rPr>
                <w:rFonts w:ascii="Constantia" w:hAnsi="Constantia"/>
                <w:sz w:val="24"/>
                <w:szCs w:val="24"/>
                <w:lang w:val="en-US"/>
              </w:rPr>
            </w:pPr>
            <w:r w:rsidRPr="008C367E">
              <w:rPr>
                <w:rFonts w:ascii="Constantia" w:hAnsi="Constantia"/>
                <w:sz w:val="24"/>
                <w:szCs w:val="24"/>
                <w:lang w:val="en-US"/>
              </w:rPr>
              <w:t xml:space="preserve">eGFR </w:t>
            </w:r>
            <w:r>
              <w:rPr>
                <w:rFonts w:ascii="Constantia" w:hAnsi="Constantia"/>
                <w:sz w:val="24"/>
                <w:szCs w:val="24"/>
                <w:lang w:val="en-US"/>
              </w:rPr>
              <w:t>(ml/min/1.73 m</w:t>
            </w:r>
            <w:r w:rsidRPr="00BA312D">
              <w:rPr>
                <w:rFonts w:ascii="Constantia" w:hAnsi="Constantia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Constantia" w:hAnsi="Constantia"/>
                <w:sz w:val="24"/>
                <w:szCs w:val="24"/>
                <w:lang w:val="en-US"/>
              </w:rPr>
              <w:t>, month 1)</w:t>
            </w:r>
          </w:p>
        </w:tc>
        <w:tc>
          <w:tcPr>
            <w:tcW w:w="1540" w:type="dxa"/>
            <w:vAlign w:val="center"/>
          </w:tcPr>
          <w:p w14:paraId="03870C8C" w14:textId="28F55AF4" w:rsidR="007D7C20" w:rsidRPr="008C367E" w:rsidRDefault="007D7C20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</w:p>
        </w:tc>
        <w:tc>
          <w:tcPr>
            <w:tcW w:w="1540" w:type="dxa"/>
            <w:vAlign w:val="center"/>
          </w:tcPr>
          <w:p w14:paraId="483551A6" w14:textId="3197D5E4" w:rsidR="007D7C20" w:rsidRPr="008C367E" w:rsidRDefault="007D7C20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</w:p>
        </w:tc>
        <w:tc>
          <w:tcPr>
            <w:tcW w:w="1540" w:type="dxa"/>
            <w:vAlign w:val="center"/>
          </w:tcPr>
          <w:p w14:paraId="087AB247" w14:textId="217571B4" w:rsidR="007D7C20" w:rsidRPr="008C367E" w:rsidRDefault="007D7C20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</w:p>
        </w:tc>
        <w:tc>
          <w:tcPr>
            <w:tcW w:w="1540" w:type="dxa"/>
            <w:vAlign w:val="center"/>
          </w:tcPr>
          <w:p w14:paraId="408A39CD" w14:textId="6E85E37F" w:rsidR="007D7C20" w:rsidRPr="009E0630" w:rsidRDefault="007D7C20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  <w:vAlign w:val="center"/>
          </w:tcPr>
          <w:p w14:paraId="11D847EA" w14:textId="76748100" w:rsidR="007D7C20" w:rsidRPr="009E0630" w:rsidRDefault="007D7C20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</w:p>
        </w:tc>
      </w:tr>
      <w:tr w:rsidR="007D7C20" w:rsidRPr="0037340D" w14:paraId="42035B19" w14:textId="77777777" w:rsidTr="00C12CF6">
        <w:trPr>
          <w:trHeight w:val="534"/>
        </w:trPr>
        <w:tc>
          <w:tcPr>
            <w:tcW w:w="7572" w:type="dxa"/>
            <w:vAlign w:val="center"/>
          </w:tcPr>
          <w:p w14:paraId="3AD77F96" w14:textId="0FFCD549" w:rsidR="007D7C20" w:rsidRPr="008C367E" w:rsidRDefault="007D7C20" w:rsidP="0037340D">
            <w:pPr>
              <w:ind w:left="284"/>
              <w:jc w:val="both"/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  <w:t>Donor male/recipient male</w:t>
            </w:r>
          </w:p>
        </w:tc>
        <w:tc>
          <w:tcPr>
            <w:tcW w:w="1540" w:type="dxa"/>
            <w:vAlign w:val="center"/>
          </w:tcPr>
          <w:p w14:paraId="085E9FB8" w14:textId="071616D7" w:rsidR="007D7C20" w:rsidRPr="008C367E" w:rsidRDefault="00F0359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34 (34.7)</w:t>
            </w:r>
          </w:p>
        </w:tc>
        <w:tc>
          <w:tcPr>
            <w:tcW w:w="1540" w:type="dxa"/>
            <w:vAlign w:val="center"/>
          </w:tcPr>
          <w:p w14:paraId="78467861" w14:textId="338D7E6F" w:rsidR="007D7C20" w:rsidRPr="008C367E" w:rsidRDefault="001D3EA6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53.8±28.0</w:t>
            </w:r>
          </w:p>
        </w:tc>
        <w:tc>
          <w:tcPr>
            <w:tcW w:w="1540" w:type="dxa"/>
            <w:vAlign w:val="center"/>
          </w:tcPr>
          <w:p w14:paraId="1924C273" w14:textId="4C81D091" w:rsidR="007D7C20" w:rsidRPr="008C367E" w:rsidRDefault="00F0359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36 (33.3)</w:t>
            </w:r>
          </w:p>
        </w:tc>
        <w:tc>
          <w:tcPr>
            <w:tcW w:w="1540" w:type="dxa"/>
            <w:vAlign w:val="center"/>
          </w:tcPr>
          <w:p w14:paraId="428507BE" w14:textId="3028597F" w:rsidR="007D7C20" w:rsidRPr="008C367E" w:rsidRDefault="001D3EA6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41.4±25.0</w:t>
            </w:r>
          </w:p>
        </w:tc>
        <w:tc>
          <w:tcPr>
            <w:tcW w:w="1672" w:type="dxa"/>
            <w:vAlign w:val="center"/>
          </w:tcPr>
          <w:p w14:paraId="0486CA16" w14:textId="7C5DE8CD" w:rsidR="007D7C20" w:rsidRPr="008C367E" w:rsidRDefault="00F0359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0.028</w:t>
            </w:r>
          </w:p>
        </w:tc>
      </w:tr>
      <w:tr w:rsidR="007D7C20" w:rsidRPr="0037340D" w14:paraId="48BE9F88" w14:textId="77777777" w:rsidTr="00C12CF6">
        <w:trPr>
          <w:trHeight w:val="534"/>
        </w:trPr>
        <w:tc>
          <w:tcPr>
            <w:tcW w:w="7572" w:type="dxa"/>
            <w:vAlign w:val="center"/>
          </w:tcPr>
          <w:p w14:paraId="42CD3FD6" w14:textId="285A8231" w:rsidR="007D7C20" w:rsidRPr="008C367E" w:rsidRDefault="007D7C20" w:rsidP="0037340D">
            <w:pPr>
              <w:ind w:left="284"/>
              <w:jc w:val="both"/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  <w:t>Donor female/recipient male</w:t>
            </w:r>
          </w:p>
        </w:tc>
        <w:tc>
          <w:tcPr>
            <w:tcW w:w="1540" w:type="dxa"/>
            <w:vAlign w:val="center"/>
          </w:tcPr>
          <w:p w14:paraId="27A0DB56" w14:textId="67973C3B" w:rsidR="007D7C20" w:rsidRPr="008C367E" w:rsidRDefault="00F0359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18 (18.4)</w:t>
            </w:r>
          </w:p>
        </w:tc>
        <w:tc>
          <w:tcPr>
            <w:tcW w:w="1540" w:type="dxa"/>
            <w:vAlign w:val="center"/>
          </w:tcPr>
          <w:p w14:paraId="5716C9C9" w14:textId="00D48D1E" w:rsidR="007D7C20" w:rsidRPr="008C367E" w:rsidRDefault="00C73F64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51.4±</w:t>
            </w:r>
            <w:r w:rsidR="00F03599">
              <w:rPr>
                <w:rFonts w:ascii="Constantia" w:hAnsi="Constantia"/>
                <w:sz w:val="24"/>
                <w:szCs w:val="24"/>
                <w:lang w:val="en-US"/>
              </w:rPr>
              <w:t>29.6</w:t>
            </w:r>
          </w:p>
        </w:tc>
        <w:tc>
          <w:tcPr>
            <w:tcW w:w="1540" w:type="dxa"/>
            <w:vAlign w:val="center"/>
          </w:tcPr>
          <w:p w14:paraId="03ACE512" w14:textId="5EFE8EAC" w:rsidR="007D7C20" w:rsidRPr="008C367E" w:rsidRDefault="00F0359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30 (27.8)</w:t>
            </w:r>
          </w:p>
        </w:tc>
        <w:tc>
          <w:tcPr>
            <w:tcW w:w="1540" w:type="dxa"/>
            <w:vAlign w:val="center"/>
          </w:tcPr>
          <w:p w14:paraId="20480414" w14:textId="4B25FF88" w:rsidR="007D7C20" w:rsidRPr="008C367E" w:rsidRDefault="00F0359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52.9±23.7</w:t>
            </w:r>
          </w:p>
        </w:tc>
        <w:tc>
          <w:tcPr>
            <w:tcW w:w="1672" w:type="dxa"/>
            <w:vAlign w:val="center"/>
          </w:tcPr>
          <w:p w14:paraId="05D147DD" w14:textId="21D7068A" w:rsidR="007D7C20" w:rsidRPr="008C367E" w:rsidRDefault="00F0359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0.</w:t>
            </w:r>
            <w:r w:rsidR="000764FD">
              <w:rPr>
                <w:rFonts w:ascii="Constantia" w:hAnsi="Constantia"/>
                <w:sz w:val="24"/>
                <w:szCs w:val="24"/>
                <w:lang w:val="en-US"/>
              </w:rPr>
              <w:t>850</w:t>
            </w:r>
          </w:p>
        </w:tc>
      </w:tr>
      <w:tr w:rsidR="007D7C20" w:rsidRPr="0037340D" w14:paraId="0C65010E" w14:textId="77777777" w:rsidTr="00C12CF6">
        <w:trPr>
          <w:trHeight w:val="534"/>
        </w:trPr>
        <w:tc>
          <w:tcPr>
            <w:tcW w:w="7572" w:type="dxa"/>
            <w:vAlign w:val="center"/>
          </w:tcPr>
          <w:p w14:paraId="7786B2EC" w14:textId="5EAECFC4" w:rsidR="007D7C20" w:rsidRPr="008C367E" w:rsidRDefault="007D7C20" w:rsidP="0037340D">
            <w:pPr>
              <w:ind w:left="284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  <w:t>Donor male/recipient female</w:t>
            </w:r>
          </w:p>
        </w:tc>
        <w:tc>
          <w:tcPr>
            <w:tcW w:w="1540" w:type="dxa"/>
            <w:vAlign w:val="center"/>
          </w:tcPr>
          <w:p w14:paraId="52D37806" w14:textId="7B7168E9" w:rsidR="007D7C20" w:rsidRPr="008C367E" w:rsidRDefault="00F0359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30 (30.6)</w:t>
            </w:r>
          </w:p>
        </w:tc>
        <w:tc>
          <w:tcPr>
            <w:tcW w:w="1540" w:type="dxa"/>
            <w:vAlign w:val="center"/>
          </w:tcPr>
          <w:p w14:paraId="058B0F49" w14:textId="08517846" w:rsidR="007D7C20" w:rsidRPr="008C367E" w:rsidRDefault="00F0359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58.6±32.6</w:t>
            </w:r>
          </w:p>
        </w:tc>
        <w:tc>
          <w:tcPr>
            <w:tcW w:w="1540" w:type="dxa"/>
            <w:vAlign w:val="center"/>
          </w:tcPr>
          <w:p w14:paraId="0FA57D9B" w14:textId="0FD222E5" w:rsidR="007D7C20" w:rsidRPr="008C367E" w:rsidRDefault="00F0359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17 (15.7)</w:t>
            </w:r>
          </w:p>
        </w:tc>
        <w:tc>
          <w:tcPr>
            <w:tcW w:w="1540" w:type="dxa"/>
            <w:vAlign w:val="center"/>
          </w:tcPr>
          <w:p w14:paraId="42D60743" w14:textId="59B0AA18" w:rsidR="007D7C20" w:rsidRPr="008C367E" w:rsidRDefault="00F0359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40.9±25.7</w:t>
            </w:r>
          </w:p>
        </w:tc>
        <w:tc>
          <w:tcPr>
            <w:tcW w:w="1672" w:type="dxa"/>
            <w:vAlign w:val="center"/>
          </w:tcPr>
          <w:p w14:paraId="27E16178" w14:textId="23480981" w:rsidR="007D7C20" w:rsidRPr="008C367E" w:rsidRDefault="00F0359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0.0</w:t>
            </w:r>
            <w:r w:rsidR="000764FD">
              <w:rPr>
                <w:rFonts w:ascii="Constantia" w:hAnsi="Constantia"/>
                <w:sz w:val="24"/>
                <w:szCs w:val="24"/>
                <w:lang w:val="en-US"/>
              </w:rPr>
              <w:t>61</w:t>
            </w:r>
          </w:p>
        </w:tc>
      </w:tr>
      <w:tr w:rsidR="007D7C20" w:rsidRPr="0037340D" w14:paraId="1542F129" w14:textId="77777777" w:rsidTr="00C12CF6">
        <w:trPr>
          <w:trHeight w:val="534"/>
        </w:trPr>
        <w:tc>
          <w:tcPr>
            <w:tcW w:w="7572" w:type="dxa"/>
            <w:vAlign w:val="center"/>
          </w:tcPr>
          <w:p w14:paraId="61E6978C" w14:textId="43505C76" w:rsidR="007D7C20" w:rsidRPr="008C367E" w:rsidRDefault="007D7C20" w:rsidP="0037340D">
            <w:pPr>
              <w:ind w:left="284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  <w:t>Donor female/recipient female</w:t>
            </w:r>
          </w:p>
        </w:tc>
        <w:tc>
          <w:tcPr>
            <w:tcW w:w="1540" w:type="dxa"/>
            <w:vAlign w:val="center"/>
          </w:tcPr>
          <w:p w14:paraId="1FBC91D0" w14:textId="2BD77D42" w:rsidR="007D7C20" w:rsidRPr="008C367E" w:rsidRDefault="00F0359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16 (16.3)</w:t>
            </w:r>
          </w:p>
        </w:tc>
        <w:tc>
          <w:tcPr>
            <w:tcW w:w="1540" w:type="dxa"/>
            <w:vAlign w:val="center"/>
          </w:tcPr>
          <w:p w14:paraId="6650C700" w14:textId="7C91180E" w:rsidR="007D7C20" w:rsidRPr="008C367E" w:rsidRDefault="00F0359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59.2±17.0</w:t>
            </w:r>
          </w:p>
        </w:tc>
        <w:tc>
          <w:tcPr>
            <w:tcW w:w="1540" w:type="dxa"/>
            <w:vAlign w:val="center"/>
          </w:tcPr>
          <w:p w14:paraId="43914D9A" w14:textId="46CC7151" w:rsidR="007D7C20" w:rsidRPr="008C367E" w:rsidRDefault="00F0359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25 (23.1)</w:t>
            </w:r>
          </w:p>
        </w:tc>
        <w:tc>
          <w:tcPr>
            <w:tcW w:w="1540" w:type="dxa"/>
            <w:vAlign w:val="center"/>
          </w:tcPr>
          <w:p w14:paraId="43EF2F7B" w14:textId="142B731B" w:rsidR="007D7C20" w:rsidRPr="008C367E" w:rsidRDefault="00F0359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43.4±24.0</w:t>
            </w:r>
          </w:p>
        </w:tc>
        <w:tc>
          <w:tcPr>
            <w:tcW w:w="1672" w:type="dxa"/>
            <w:vAlign w:val="center"/>
          </w:tcPr>
          <w:p w14:paraId="49FD4B6A" w14:textId="0789D069" w:rsidR="007D7C20" w:rsidRPr="008C367E" w:rsidRDefault="00F0359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0.055</w:t>
            </w:r>
          </w:p>
        </w:tc>
      </w:tr>
      <w:tr w:rsidR="007D7C20" w:rsidRPr="009E0630" w14:paraId="3743F512" w14:textId="77777777" w:rsidTr="00C12CF6">
        <w:trPr>
          <w:trHeight w:val="534"/>
        </w:trPr>
        <w:tc>
          <w:tcPr>
            <w:tcW w:w="7572" w:type="dxa"/>
            <w:vAlign w:val="center"/>
          </w:tcPr>
          <w:p w14:paraId="53FB11BA" w14:textId="7ADE3FB4" w:rsidR="007D7C20" w:rsidRPr="008C367E" w:rsidRDefault="007D7C20" w:rsidP="007912B8">
            <w:pPr>
              <w:rPr>
                <w:rFonts w:ascii="Constantia" w:hAnsi="Constantia"/>
                <w:i/>
                <w:sz w:val="24"/>
                <w:szCs w:val="24"/>
                <w:lang w:val="en-US"/>
              </w:rPr>
            </w:pPr>
            <w:r w:rsidRPr="008C367E">
              <w:rPr>
                <w:rFonts w:ascii="Constantia" w:hAnsi="Constantia"/>
                <w:sz w:val="24"/>
                <w:szCs w:val="24"/>
                <w:lang w:val="en-US"/>
              </w:rPr>
              <w:t xml:space="preserve">eGFR </w:t>
            </w:r>
            <w:r>
              <w:rPr>
                <w:rFonts w:ascii="Constantia" w:hAnsi="Constantia"/>
                <w:sz w:val="24"/>
                <w:szCs w:val="24"/>
                <w:lang w:val="en-US"/>
              </w:rPr>
              <w:t>(ml/min/1.73 m</w:t>
            </w:r>
            <w:r w:rsidRPr="00BA312D">
              <w:rPr>
                <w:rFonts w:ascii="Constantia" w:hAnsi="Constantia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Constantia" w:hAnsi="Constantia"/>
                <w:sz w:val="24"/>
                <w:szCs w:val="24"/>
                <w:lang w:val="en-US"/>
              </w:rPr>
              <w:t>, month 12)</w:t>
            </w:r>
          </w:p>
        </w:tc>
        <w:tc>
          <w:tcPr>
            <w:tcW w:w="1540" w:type="dxa"/>
            <w:vAlign w:val="center"/>
          </w:tcPr>
          <w:p w14:paraId="20FAF9D7" w14:textId="134F48B2" w:rsidR="007D7C20" w:rsidRPr="008C367E" w:rsidRDefault="007D7C20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</w:p>
        </w:tc>
        <w:tc>
          <w:tcPr>
            <w:tcW w:w="1540" w:type="dxa"/>
            <w:vAlign w:val="center"/>
          </w:tcPr>
          <w:p w14:paraId="61E3E6EF" w14:textId="2B9BCE8A" w:rsidR="007D7C20" w:rsidRPr="008C367E" w:rsidRDefault="007D7C20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</w:p>
        </w:tc>
        <w:tc>
          <w:tcPr>
            <w:tcW w:w="1540" w:type="dxa"/>
            <w:vAlign w:val="center"/>
          </w:tcPr>
          <w:p w14:paraId="081C251F" w14:textId="52B602F2" w:rsidR="007D7C20" w:rsidRPr="008C367E" w:rsidRDefault="007D7C20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</w:p>
        </w:tc>
        <w:tc>
          <w:tcPr>
            <w:tcW w:w="1540" w:type="dxa"/>
            <w:vAlign w:val="center"/>
          </w:tcPr>
          <w:p w14:paraId="7F1F3AE8" w14:textId="42D078C5" w:rsidR="007D7C20" w:rsidRPr="008C367E" w:rsidRDefault="007D7C20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</w:p>
        </w:tc>
        <w:tc>
          <w:tcPr>
            <w:tcW w:w="1672" w:type="dxa"/>
            <w:vAlign w:val="center"/>
          </w:tcPr>
          <w:p w14:paraId="6C23DF8C" w14:textId="67AF1549" w:rsidR="007D7C20" w:rsidRPr="008C367E" w:rsidRDefault="007D7C20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</w:p>
        </w:tc>
      </w:tr>
      <w:tr w:rsidR="007D7C20" w:rsidRPr="00CD0952" w14:paraId="4B73646A" w14:textId="77777777" w:rsidTr="00C12CF6">
        <w:trPr>
          <w:trHeight w:val="534"/>
        </w:trPr>
        <w:tc>
          <w:tcPr>
            <w:tcW w:w="7572" w:type="dxa"/>
            <w:vAlign w:val="center"/>
          </w:tcPr>
          <w:p w14:paraId="451D8D14" w14:textId="7704D396" w:rsidR="007D7C20" w:rsidRPr="008C367E" w:rsidRDefault="007D7C20" w:rsidP="0037340D">
            <w:pPr>
              <w:ind w:left="284"/>
              <w:rPr>
                <w:rFonts w:ascii="Constantia" w:hAnsi="Constantia"/>
                <w:i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  <w:t>Donor male/recipient male</w:t>
            </w:r>
          </w:p>
        </w:tc>
        <w:tc>
          <w:tcPr>
            <w:tcW w:w="1540" w:type="dxa"/>
            <w:vAlign w:val="center"/>
          </w:tcPr>
          <w:p w14:paraId="4D331287" w14:textId="74EB3A06" w:rsidR="007D7C20" w:rsidRPr="008C367E" w:rsidRDefault="00F0359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33 (37.5)</w:t>
            </w:r>
          </w:p>
        </w:tc>
        <w:tc>
          <w:tcPr>
            <w:tcW w:w="1540" w:type="dxa"/>
            <w:vAlign w:val="center"/>
          </w:tcPr>
          <w:p w14:paraId="19BA146E" w14:textId="7862AD4B" w:rsidR="007D7C20" w:rsidRPr="008C367E" w:rsidRDefault="001F60C3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60.2±22.2.9</w:t>
            </w:r>
          </w:p>
        </w:tc>
        <w:tc>
          <w:tcPr>
            <w:tcW w:w="1540" w:type="dxa"/>
            <w:vAlign w:val="center"/>
          </w:tcPr>
          <w:p w14:paraId="0BED87A8" w14:textId="66B073A4" w:rsidR="007D7C20" w:rsidRPr="008C367E" w:rsidRDefault="00F0359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31 (32.3)</w:t>
            </w:r>
          </w:p>
        </w:tc>
        <w:tc>
          <w:tcPr>
            <w:tcW w:w="1540" w:type="dxa"/>
            <w:vAlign w:val="center"/>
          </w:tcPr>
          <w:p w14:paraId="12AE8379" w14:textId="2A2C103A" w:rsidR="007D7C20" w:rsidRPr="008C367E" w:rsidRDefault="001F60C3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52.7±21.9</w:t>
            </w:r>
          </w:p>
        </w:tc>
        <w:tc>
          <w:tcPr>
            <w:tcW w:w="1672" w:type="dxa"/>
            <w:vAlign w:val="center"/>
          </w:tcPr>
          <w:p w14:paraId="4BF685AF" w14:textId="1E14C357" w:rsidR="007D7C20" w:rsidRPr="008C367E" w:rsidRDefault="001F60C3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0.180</w:t>
            </w:r>
          </w:p>
        </w:tc>
      </w:tr>
      <w:tr w:rsidR="007D7C20" w:rsidRPr="0037340D" w14:paraId="1EF9C324" w14:textId="77777777" w:rsidTr="00C12CF6">
        <w:trPr>
          <w:trHeight w:val="534"/>
        </w:trPr>
        <w:tc>
          <w:tcPr>
            <w:tcW w:w="7572" w:type="dxa"/>
            <w:vAlign w:val="center"/>
          </w:tcPr>
          <w:p w14:paraId="24E0082E" w14:textId="29084ED0" w:rsidR="007D7C20" w:rsidRPr="008C367E" w:rsidRDefault="007D7C20" w:rsidP="0037340D">
            <w:pPr>
              <w:ind w:left="284"/>
              <w:jc w:val="both"/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  <w:t>Donor female/recipient male</w:t>
            </w:r>
          </w:p>
        </w:tc>
        <w:tc>
          <w:tcPr>
            <w:tcW w:w="1540" w:type="dxa"/>
            <w:vAlign w:val="center"/>
          </w:tcPr>
          <w:p w14:paraId="1FD333B3" w14:textId="3E2D1DC8" w:rsidR="007D7C20" w:rsidRPr="008C367E" w:rsidRDefault="00F0359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14 (15.9)</w:t>
            </w:r>
          </w:p>
        </w:tc>
        <w:tc>
          <w:tcPr>
            <w:tcW w:w="1540" w:type="dxa"/>
            <w:vAlign w:val="center"/>
          </w:tcPr>
          <w:p w14:paraId="41A6A61A" w14:textId="76BAA50B" w:rsidR="007D7C20" w:rsidRPr="008C367E" w:rsidRDefault="001F60C3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62.9±20.8</w:t>
            </w:r>
          </w:p>
        </w:tc>
        <w:tc>
          <w:tcPr>
            <w:tcW w:w="1540" w:type="dxa"/>
            <w:vAlign w:val="center"/>
          </w:tcPr>
          <w:p w14:paraId="72A5E195" w14:textId="0AB2EE34" w:rsidR="007D7C20" w:rsidRPr="008C367E" w:rsidRDefault="00F0359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26 (27.1)</w:t>
            </w:r>
          </w:p>
        </w:tc>
        <w:tc>
          <w:tcPr>
            <w:tcW w:w="1540" w:type="dxa"/>
            <w:vAlign w:val="center"/>
          </w:tcPr>
          <w:p w14:paraId="313F01AC" w14:textId="41ED7725" w:rsidR="007D7C20" w:rsidRPr="008C367E" w:rsidRDefault="001F60C3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52.8±21.6</w:t>
            </w:r>
          </w:p>
        </w:tc>
        <w:tc>
          <w:tcPr>
            <w:tcW w:w="1672" w:type="dxa"/>
            <w:vAlign w:val="center"/>
          </w:tcPr>
          <w:p w14:paraId="592FEF3C" w14:textId="7E0FC4D0" w:rsidR="007D7C20" w:rsidRPr="008C367E" w:rsidRDefault="001F60C3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0.163</w:t>
            </w:r>
          </w:p>
        </w:tc>
      </w:tr>
      <w:tr w:rsidR="007D7C20" w:rsidRPr="0037340D" w14:paraId="3C381877" w14:textId="77777777" w:rsidTr="00C12CF6">
        <w:trPr>
          <w:trHeight w:val="534"/>
        </w:trPr>
        <w:tc>
          <w:tcPr>
            <w:tcW w:w="7572" w:type="dxa"/>
            <w:vAlign w:val="center"/>
          </w:tcPr>
          <w:p w14:paraId="6EBFF698" w14:textId="09D45F8E" w:rsidR="007D7C20" w:rsidRPr="008C367E" w:rsidRDefault="007D7C20" w:rsidP="0037340D">
            <w:pPr>
              <w:ind w:left="284"/>
              <w:rPr>
                <w:rFonts w:ascii="Constantia" w:hAnsi="Constantia"/>
                <w:i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  <w:t>Donor male/recipient female</w:t>
            </w:r>
          </w:p>
        </w:tc>
        <w:tc>
          <w:tcPr>
            <w:tcW w:w="1540" w:type="dxa"/>
            <w:vAlign w:val="center"/>
          </w:tcPr>
          <w:p w14:paraId="7FA5483A" w14:textId="75A45E04" w:rsidR="007D7C20" w:rsidRPr="008C367E" w:rsidRDefault="00F0359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25 (28.4)</w:t>
            </w:r>
          </w:p>
        </w:tc>
        <w:tc>
          <w:tcPr>
            <w:tcW w:w="1540" w:type="dxa"/>
            <w:vAlign w:val="center"/>
          </w:tcPr>
          <w:p w14:paraId="5564201A" w14:textId="7DA8FF84" w:rsidR="007D7C20" w:rsidRPr="008C367E" w:rsidRDefault="001F60C3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69.2±17.7</w:t>
            </w:r>
          </w:p>
        </w:tc>
        <w:tc>
          <w:tcPr>
            <w:tcW w:w="1540" w:type="dxa"/>
            <w:vAlign w:val="center"/>
          </w:tcPr>
          <w:p w14:paraId="75300A1D" w14:textId="292E975F" w:rsidR="007D7C20" w:rsidRPr="008C367E" w:rsidRDefault="00F0359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15 (15.6)</w:t>
            </w:r>
          </w:p>
        </w:tc>
        <w:tc>
          <w:tcPr>
            <w:tcW w:w="1540" w:type="dxa"/>
            <w:vAlign w:val="center"/>
          </w:tcPr>
          <w:p w14:paraId="7D305B16" w14:textId="78EA66E8" w:rsidR="007D7C20" w:rsidRPr="008C367E" w:rsidRDefault="001F60C3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44.8±21.4</w:t>
            </w:r>
          </w:p>
        </w:tc>
        <w:tc>
          <w:tcPr>
            <w:tcW w:w="1672" w:type="dxa"/>
            <w:vAlign w:val="center"/>
          </w:tcPr>
          <w:p w14:paraId="43234C6F" w14:textId="68C052B1" w:rsidR="007D7C20" w:rsidRPr="008C367E" w:rsidRDefault="001F60C3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0.000</w:t>
            </w:r>
          </w:p>
        </w:tc>
      </w:tr>
      <w:tr w:rsidR="007D7C20" w:rsidRPr="0037340D" w14:paraId="072E3784" w14:textId="77777777" w:rsidTr="00C12CF6">
        <w:trPr>
          <w:trHeight w:val="534"/>
        </w:trPr>
        <w:tc>
          <w:tcPr>
            <w:tcW w:w="7572" w:type="dxa"/>
            <w:tcBorders>
              <w:bottom w:val="single" w:sz="4" w:space="0" w:color="auto"/>
            </w:tcBorders>
            <w:vAlign w:val="center"/>
          </w:tcPr>
          <w:p w14:paraId="4F0F5469" w14:textId="66E98232" w:rsidR="007D7C20" w:rsidRPr="008C367E" w:rsidRDefault="007D7C20" w:rsidP="0037340D">
            <w:pPr>
              <w:ind w:left="284"/>
              <w:rPr>
                <w:rFonts w:ascii="Constantia" w:hAnsi="Constantia"/>
                <w:i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i/>
                <w:iCs/>
                <w:sz w:val="24"/>
                <w:szCs w:val="24"/>
                <w:lang w:val="en-US"/>
              </w:rPr>
              <w:t>Donor female/recipient female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4A3AC92D" w14:textId="3CBF391C" w:rsidR="007D7C20" w:rsidRPr="008C367E" w:rsidRDefault="00F0359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16 (18.2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1A262F6A" w14:textId="231208A4" w:rsidR="007D7C20" w:rsidRPr="008C367E" w:rsidRDefault="001F60C3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63.4±21.8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0E70EDB7" w14:textId="75C63894" w:rsidR="007D7C20" w:rsidRPr="008C367E" w:rsidRDefault="00F03599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24 (25)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45F5C53B" w14:textId="19098F05" w:rsidR="007D7C20" w:rsidRPr="008C367E" w:rsidRDefault="001F60C3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45.3±19.5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009C4C78" w14:textId="761D9D02" w:rsidR="007D7C20" w:rsidRPr="008C367E" w:rsidRDefault="001F60C3" w:rsidP="0037340D">
            <w:pPr>
              <w:jc w:val="center"/>
              <w:rPr>
                <w:rFonts w:ascii="Constantia" w:hAnsi="Constantia"/>
                <w:sz w:val="24"/>
                <w:szCs w:val="24"/>
                <w:lang w:val="en-US"/>
              </w:rPr>
            </w:pPr>
            <w:r>
              <w:rPr>
                <w:rFonts w:ascii="Constantia" w:hAnsi="Constantia"/>
                <w:sz w:val="24"/>
                <w:szCs w:val="24"/>
                <w:lang w:val="en-US"/>
              </w:rPr>
              <w:t>0.009</w:t>
            </w:r>
          </w:p>
        </w:tc>
      </w:tr>
    </w:tbl>
    <w:p w14:paraId="651D025D" w14:textId="77777777" w:rsidR="006E56F8" w:rsidRPr="002A0F69" w:rsidRDefault="006E56F8" w:rsidP="002A0F69">
      <w:pPr>
        <w:rPr>
          <w:rFonts w:ascii="Constantia" w:hAnsi="Constantia"/>
          <w:sz w:val="24"/>
          <w:szCs w:val="24"/>
          <w:lang w:val="en-US"/>
        </w:rPr>
      </w:pPr>
    </w:p>
    <w:sectPr w:rsidR="006E56F8" w:rsidRPr="002A0F69" w:rsidSect="00C12CF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064C4"/>
    <w:rsid w:val="000764FD"/>
    <w:rsid w:val="001D3EA6"/>
    <w:rsid w:val="001F60C3"/>
    <w:rsid w:val="002219C5"/>
    <w:rsid w:val="002A0F69"/>
    <w:rsid w:val="00335835"/>
    <w:rsid w:val="0037340D"/>
    <w:rsid w:val="004225DB"/>
    <w:rsid w:val="0048132C"/>
    <w:rsid w:val="004A08E8"/>
    <w:rsid w:val="004C5215"/>
    <w:rsid w:val="005B0886"/>
    <w:rsid w:val="00647A8C"/>
    <w:rsid w:val="00691BB9"/>
    <w:rsid w:val="006D4ABE"/>
    <w:rsid w:val="006E56F8"/>
    <w:rsid w:val="007912B8"/>
    <w:rsid w:val="007D47A9"/>
    <w:rsid w:val="007D7C20"/>
    <w:rsid w:val="0081413E"/>
    <w:rsid w:val="008511BA"/>
    <w:rsid w:val="008521A2"/>
    <w:rsid w:val="008C367E"/>
    <w:rsid w:val="009119D4"/>
    <w:rsid w:val="009E0630"/>
    <w:rsid w:val="00A77192"/>
    <w:rsid w:val="00A96735"/>
    <w:rsid w:val="00AE11BB"/>
    <w:rsid w:val="00B069F8"/>
    <w:rsid w:val="00C064C4"/>
    <w:rsid w:val="00C12CF6"/>
    <w:rsid w:val="00C62CAC"/>
    <w:rsid w:val="00C73F64"/>
    <w:rsid w:val="00CD0952"/>
    <w:rsid w:val="00D81CB9"/>
    <w:rsid w:val="00D86475"/>
    <w:rsid w:val="00E310D7"/>
    <w:rsid w:val="00E33C3E"/>
    <w:rsid w:val="00E84F29"/>
    <w:rsid w:val="00F03599"/>
    <w:rsid w:val="00FA2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EAB64"/>
  <w15:docId w15:val="{20512B24-B3D5-49EC-B0B8-5027BC213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7340D"/>
    <w:pPr>
      <w:spacing w:after="0"/>
    </w:pPr>
    <w:rPr>
      <w:rFonts w:ascii="Arial" w:eastAsia="Arial" w:hAnsi="Arial" w:cs="Arial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io Tedesco</dc:creator>
  <cp:lastModifiedBy>chn off30</cp:lastModifiedBy>
  <cp:revision>5</cp:revision>
  <dcterms:created xsi:type="dcterms:W3CDTF">2020-09-02T10:10:00Z</dcterms:created>
  <dcterms:modified xsi:type="dcterms:W3CDTF">2021-05-04T10:05:00Z</dcterms:modified>
</cp:coreProperties>
</file>